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0" w:type="dxa"/>
        <w:jc w:val="center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885"/>
        <w:gridCol w:w="7305"/>
      </w:tblGrid>
      <w:tr>
        <w:trPr/>
        <w:tc>
          <w:tcPr>
            <w:tcW w:w="91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upplementary Table 1- Search strategy and obtained records till May 2024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 xml:space="preserve">Database Name 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Query</w:t>
            </w:r>
          </w:p>
        </w:tc>
      </w:tr>
      <w:tr>
        <w:trPr/>
        <w:tc>
          <w:tcPr>
            <w:tcW w:w="18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ubMed</w:t>
            </w:r>
          </w:p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(n = 64)</w:t>
            </w:r>
          </w:p>
        </w:tc>
        <w:tc>
          <w:tcPr>
            <w:tcW w:w="73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((((((((((curcumin[Title/Abstract]) OR ("curcuma domestica"[Title/Abstract])) OR ("curcuma longa"[Title/Abstract])) OR (turmeric[Title/Abstract])) OR (tumeric[Title/Abstract])) OR (curcuminoid*[Title/Abstract])) OR ("NCB-02"[Title/Abstract])) OR (Curcumin[MeSH Terms])) AND (((((("inflammatory bowel disease*"[Title/Abstract]) OR ("crohn*"[Title/Abstract])) OR ("ulcerative colitis"[Title/Abstract])) OR ("colitis, ulcerative"[MeSH Terms])) OR ("Crohn Disease"[MeSH Terms])) OR ("Inflammatory Bowel Diseases"[MeSH Terms]))) AND (((((((("Randomized Controlled Trial"[Publication Type]) OR ("Controlled Clinical Trial"[Publication Type])) OR ("Clinical Trial"[Publication Type])) OR ("Clinical Trials as Topic")) OR (randomized[Title/Abstract])) OR (placebo[Title/Abstract])) OR (random*[Title/Abstract])) OR (trial[Title/Abstract]))) NOT ((animals[MeSH Terms]) NOT (humans[MeSH Terms])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 xml:space="preserve">Scopus </w:t>
            </w:r>
          </w:p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i/>
                <w:iCs/>
              </w:rPr>
              <w:t>(n = 332)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auto"/>
              <w:rPr/>
            </w:pPr>
            <w:r>
              <w:rPr>
                <w:rFonts w:eastAsia="Times New Roman" w:cs="Calibri"/>
              </w:rPr>
              <w:t>(TITLE-ABS-KEY(curcumin) OR TITLE-ABS-KEY(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curcuma domestica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) OR TITLE-ABS-KEY(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curcuma longa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) OR TITLE-ABS-KEY(turmeric) OR TITLE-ABS-KEY(tumeric) OR TITLE-ABS-KEY(curcuminoid*) OR TITLE-ABS-KEY(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NCB-02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)) AND (TITLE-ABS-KEY(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inflammatory bowel disease</w:t>
            </w:r>
            <w:r>
              <w:rPr>
                <w:rFonts w:eastAsia="Times New Roman" w:cs="Calibri"/>
                <w:sz w:val="24"/>
                <w:szCs w:val="24"/>
              </w:rPr>
              <w:t>*</w:t>
            </w:r>
            <w:r>
              <w:rPr>
                <w:rFonts w:eastAsia="Times New Roman"/>
              </w:rPr>
              <w:t>")</w:t>
            </w:r>
            <w:r>
              <w:rPr>
                <w:rFonts w:eastAsia="Times New Roman" w:cs="Calibri"/>
              </w:rPr>
              <w:t xml:space="preserve"> OR TITLE-ABS-KEY(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crohn*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)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 w:cs="Calibri"/>
              </w:rPr>
              <w:t>OR TITLE-ABS-KEY(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ulcerative colitis</w:t>
            </w:r>
            <w:r>
              <w:rPr>
                <w:rFonts w:eastAsia="Times New Roman"/>
              </w:rPr>
              <w:t>"</w:t>
            </w:r>
            <w:r>
              <w:rPr>
                <w:rFonts w:eastAsia="Times New Roman" w:cs="Calibri"/>
              </w:rPr>
              <w:t>)) AND (TITLE-ABS-KEY(random*) OR TITLE-ABS-KEY(</w:t>
            </w:r>
            <w:r>
              <w:rPr>
                <w:rFonts w:eastAsia="Times New Roman"/>
              </w:rPr>
              <w:t>randomized</w:t>
            </w:r>
            <w:r>
              <w:rPr>
                <w:rFonts w:eastAsia="Times New Roman" w:cs="Calibri"/>
              </w:rPr>
              <w:t>) OR TITLE-ABS-KEY(placebo) OR TITLE-ABS-KEY(trial) OR TITLE-ABS-KEY(RCT)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Embase</w:t>
            </w:r>
          </w:p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i/>
                <w:iCs/>
              </w:rPr>
              <w:t>(n = 109)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auto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</w:rPr>
              <w:t>(curcumin:ab,ti OR 'curcuma domestica':ab,ti  OR 'curcuma longa':ab,ti OR turmeric:ab,ti OR tumeric:ab,ti OR curcuminoid*:ab,ti OR 'NCB-02':ab,ti) AND</w:t>
            </w:r>
            <w:r>
              <w:rPr>
                <w:rFonts w:eastAsia="Times New Roman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</w:rPr>
              <w:t>('inflammatory bowel disease</w:t>
            </w:r>
            <w:r>
              <w:rPr>
                <w:rFonts w:eastAsia="Times New Roman" w:cs="Calibri"/>
                <w:sz w:val="24"/>
                <w:szCs w:val="24"/>
              </w:rPr>
              <w:t>*</w:t>
            </w:r>
            <w:r>
              <w:rPr>
                <w:rFonts w:eastAsia="Times New Roman" w:cs="Calibri"/>
              </w:rPr>
              <w:t>':ab,ti OR 'crohn*':ab,ti OR 'ulcerative colitis':ab,ti) AND (random*:ab,ti OR randomized:ab,ti OR placebo:ab,ti OR trial:ab,ti OR rct:ab,ti)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480" w:before="0" w:after="160"/>
        <w:textAlignment w:val="baselin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160"/>
      <w:textAlignment w:val="baseline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0:53:00Z</dcterms:created>
  <dc:creator>Apadana</dc:creator>
  <dc:description/>
  <cp:keywords/>
  <dc:language>en-US</dc:language>
  <cp:lastModifiedBy>Vivek Purushothaman</cp:lastModifiedBy>
  <dcterms:modified xsi:type="dcterms:W3CDTF">2025-03-19T10:53:00Z</dcterms:modified>
  <cp:revision>2</cp:revision>
  <dc:subject/>
  <dc:title/>
</cp:coreProperties>
</file>